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23C" w:rsidRDefault="000C523C">
      <w:r w:rsidRPr="00777FD0">
        <w:rPr>
          <w:b/>
        </w:rPr>
        <w:t>Supporting Information Table S</w:t>
      </w:r>
      <w:r w:rsidR="00777FD0" w:rsidRPr="00777FD0">
        <w:rPr>
          <w:b/>
        </w:rPr>
        <w:t>1</w:t>
      </w:r>
      <w:r w:rsidRPr="00AA39C5">
        <w:t xml:space="preserve">: </w:t>
      </w:r>
      <w:bookmarkStart w:id="0" w:name="_GoBack"/>
      <w:r w:rsidR="00D50D20" w:rsidRPr="00D50D20">
        <w:rPr>
          <w:b/>
        </w:rPr>
        <w:t>Probe-sets uniquely present in PC I serotype 1/2a</w:t>
      </w:r>
      <w:bookmarkEnd w:id="0"/>
    </w:p>
    <w:tbl>
      <w:tblPr>
        <w:tblW w:w="9483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6948"/>
      </w:tblGrid>
      <w:tr w:rsidR="00777FD0" w:rsidRPr="00777FD0" w:rsidTr="00F51FDB">
        <w:trPr>
          <w:trHeight w:val="300"/>
        </w:trPr>
        <w:tc>
          <w:tcPr>
            <w:tcW w:w="25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777FD0">
              <w:rPr>
                <w:rFonts w:ascii="Calibri" w:eastAsia="Times New Roman" w:hAnsi="Calibri" w:cs="Calibri"/>
                <w:b/>
                <w:color w:val="000000"/>
              </w:rPr>
              <w:t>Probe ID</w:t>
            </w:r>
          </w:p>
        </w:tc>
        <w:tc>
          <w:tcPr>
            <w:tcW w:w="6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777FD0">
              <w:rPr>
                <w:rFonts w:ascii="Calibri" w:eastAsia="Times New Roman" w:hAnsi="Calibri" w:cs="Calibri"/>
                <w:b/>
                <w:color w:val="000000"/>
              </w:rPr>
              <w:t>Annotat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068_s_at</w:t>
            </w:r>
          </w:p>
        </w:tc>
        <w:tc>
          <w:tcPr>
            <w:tcW w:w="69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HCC_237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06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07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22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089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23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o090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24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HCC_238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30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o072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31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32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HCC_237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32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HCC_005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33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33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33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34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43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276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4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244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46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47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183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50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51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o247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55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HCC_076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61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f2365_049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62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181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62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I_069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147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K_019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f2365_009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K_118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f2365_05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K_175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f2365_170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K_186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K_190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f2365_149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18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25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HCC_212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28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29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35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60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66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66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AARL_070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70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70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80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HCC_039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81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L_086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067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09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10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10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29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213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41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47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o192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53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o269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82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172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84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87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87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95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o167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098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o048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112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183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132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132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142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HCC_144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148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155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163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165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165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8% similar to lmo198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166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136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M_177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O_022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O_022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O_110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f2365_139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O_114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f2365_006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O_167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f2365_241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O_168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f2365_162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O_173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O_185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08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212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11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182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11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182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AARY_017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191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20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175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5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019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68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040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71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217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85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276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86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116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86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032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96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113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096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259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113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99% similar to lmo256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115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084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117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143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122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136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135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202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140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176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140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176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141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128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154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155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ARY_157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100% similar to lmo166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4b_0027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4b_0039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4b_0039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4b_0048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4b_0112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4b_0148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4b_0213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4b_0220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4b_0229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009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028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030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040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053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057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058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105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109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111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131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131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IGLMHCC_133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133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138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138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143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06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07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16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16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16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16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18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18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23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38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41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86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HCC_286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08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08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11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14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14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14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14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14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14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14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17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28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29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29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29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29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29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29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32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33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33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42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45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IGlmo045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45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46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46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66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79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86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90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098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01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01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19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47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57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57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60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64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64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65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66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176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203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225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227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231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244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250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250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253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253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256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276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15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1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16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1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16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18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26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26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27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IGLMOf2365_027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28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33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37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48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48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49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49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50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69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86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092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116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125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127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127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136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149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157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162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173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217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217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217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225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236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253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279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279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GLMOf2365_279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ntergenic regio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4b_0112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22587618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4b_0127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roB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amma-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utamy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kinase/GI=22587632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4b_0181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utative peptidoglycan bound protein (LPXTG motif)/GI=22587686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4b_0204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 of unknown function/GI=22587708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4b_0245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Csb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22587750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BG_0168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BG_0168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BG_0215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hiaminephosphat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yrophosphoryl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581.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FG_0072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D-alanine-D-alanine ligase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FG_0251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FG_0267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LMFG_0267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FG_0267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FG_0295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FG_0311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746.1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FG_0322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FG_0322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FG_0323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000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alkaline phosphatase synthesis transcriptional regulatory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roteinphoP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21733258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001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ABC transporter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21733258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009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membrane protein, putative/GI=21733266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026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-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cystin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import ATP-binding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cyN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21733282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034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oligopeptid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transport system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OppC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21733291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040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mannose-6-phosphat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, class I, putative/GI=21733296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040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mannose-6-phosphat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, class I, putative/GI=21733296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053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nadB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L-aspartate oxidase/GI=21733310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083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lutamate synthase (NADPH) small chain/GI=21733339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083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ABC transporter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21733339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083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ABC transporter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21733339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10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cystein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esulfu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2173336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105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rmU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(5-methylaminomethyl-2-thiouridylate)-methyltransferase/GI=21733361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109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lep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TP-binding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Lep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21733364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111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S-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denosylmethionin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21733367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11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2173337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119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2-oxoisovalerate dehydrogenase subunit alpha (branched-chain alpha-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keto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acid dehydrogenase e1 component alpha chain)/GI=21733375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122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cvT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lycine cleavage system T protein/GI=21733377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131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drolase, alpha</w:t>
            </w:r>
            <w:r w:rsidR="00F51FDB">
              <w:rPr>
                <w:rFonts w:ascii="Calibri" w:eastAsia="Times New Roman" w:hAnsi="Calibri" w:cs="Calibri"/>
                <w:color w:val="000000"/>
              </w:rPr>
              <w:t>-</w:t>
            </w:r>
            <w:r w:rsidRPr="00777FD0">
              <w:rPr>
                <w:rFonts w:ascii="Calibri" w:eastAsia="Times New Roman" w:hAnsi="Calibri" w:cs="Calibri"/>
                <w:color w:val="000000"/>
              </w:rPr>
              <w:t>beta fold family/GI=21733386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133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21733388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148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ropanedio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utilization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du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21733403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177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small multidrug resistance protein/GI=21733432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15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utTnudix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 protein/GI=21733469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16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ranspos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Orf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, IS3 family, putative/GI=21733470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16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21733471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18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BP 5 synthesis repressor/GI=21733472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21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ts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system fructose-specific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eiibbc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component (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eiibbc-fru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)/GI=21733475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33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DPTS system IIA 2 domain regulatory protein/GI=21733487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4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21733503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52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BC transporter, ATP-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bindingperme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21733506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60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yoxylat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ycolat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)/GI=21733514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60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yoxylat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ycolat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)/GI=21733514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LMHCC_277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hydrolase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CocENonD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/GI=21733531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80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AD-superfamily hydrolase, subfamily IA, variant 1/GI=21733534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83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hosphosugar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-binding transcriptional regulator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RpiR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/GI=21733537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85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hydrolase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lphabet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old family/GI=21733539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85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hydrolase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lphabet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old family/GI=21733539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86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ImpBMucBSamB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 protein/GI=21733539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8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21733539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288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21733542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CC_300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ipoprotein, putative/GI=21733554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021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BC transporter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497.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023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his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977.1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051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7006.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051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7006.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089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ImpBMucBSamB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817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089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drol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561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090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090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Nacetylmuramoy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-L-alanin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mid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832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090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Nacetylmuramoy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-L-alanin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mid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832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091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hymidylat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kin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223.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128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lsS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776.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143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drol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561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167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isomer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specific 2hydroxyacid dehydrogen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826.1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168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CBS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omaincontaining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7085.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192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utTnudix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293.2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248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4055.1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267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ropanedio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utilization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duM</w:t>
            </w:r>
            <w:proofErr w:type="spellEnd"/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309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314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TS system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HG_0315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eptidoglycan binding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746.1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000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crisprassociated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9711.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000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crisprassociated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 cas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033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DHH family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272.1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041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EAL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omaincontaining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563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041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6902.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063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cetolactat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synthase 3 regulatory subunit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842.1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066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lphaDmannosid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9261.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100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septum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sitedetermining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inC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3775.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136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trehalose6phosphate hydrol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128.1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151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hydrol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3422.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191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356.1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LMIG_0192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hosphoglucomutasephosphomannomu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879.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194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rotoporphyrinogen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oxid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593.1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196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hosphoglycerat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u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300.1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17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24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5675.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28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TPbinding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yp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8477.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56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betaglucosid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915.1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57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transcriptional regulator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tC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3466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66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NADH:flavin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724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66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NADH:flavin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724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67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lcohol dehydrogen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8240.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82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841.1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84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527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88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90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91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93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94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IG_0294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JG_0280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KG_0045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KG_0157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KG_0162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KG_0174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KG_0174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KG_0249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02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20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major facilitator family transporter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7690.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21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29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hydrol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074.1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31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881.1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37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antetheinephosphat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denylyltransf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467.1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45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lucose6phosphate 1dehydrogen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781.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52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lutamate dehydrogen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812.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52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imidazoleglycero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hosphate synth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977.1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57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554.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74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75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transcriptional regulator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79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internalin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D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9479.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80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RTCB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roteinlik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139.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80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RTCB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roteinlik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139.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LMLG_0081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RNA polymerase sigma30 factor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8281.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83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iron compound ABC transporter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1032.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95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3466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99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99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99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lutamate 5kin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696.2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99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ammaglutamy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hosphat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99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drol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561.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99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utTnudix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293.2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99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utTnudix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293.2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9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TS system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378.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099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trehalose6phosphate hydrol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128.1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120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425.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120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425.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120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425.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120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574.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128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ribose 5phosphat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B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502.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139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glutathion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7992.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140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succinatesemialdehyd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dehydrogen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171.1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153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methionin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minopeptid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557.1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171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pyruvat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ormately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activating enzym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4055.1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175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DHH subfamily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272.1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200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sigma70 region 2 family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8281.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200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sigma70 region 2 family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8281.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204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hiaminepyrophosphaterequiring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enzym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2775.1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257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4095.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260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transcriptional regulator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8279.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261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232.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262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3239.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265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major facilitator family transporter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7690.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282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ropanedio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utilizatio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8841.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282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ropanedio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utilizatio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8841.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LG_0285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glutamin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midotransf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7722.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07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43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08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43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08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44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08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44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14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49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14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50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14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50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24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60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lmo024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60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24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60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25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62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28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64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29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65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31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68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33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71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33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71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33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71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33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71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34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72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36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74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42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80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45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83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4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83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46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84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48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86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48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0986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63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02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64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03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86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26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86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26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86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26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91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31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92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32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094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34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13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55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16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ckA2 GI=1641058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17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59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21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63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28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codY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I=1641069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40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083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47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naJ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heat shock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naJ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1641090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57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ccD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I=1641100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60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03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64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08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64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08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65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09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68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saB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lutamate-1-semialdehyde aminotransferase/GI=1641112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73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tC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transcription activator of glutamate synthase opero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tC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1641118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lmo176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urH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Bifunctiona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hosphoribosylaminoimidazol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carboxy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ormy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ormyltransf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inosin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-monophosphat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cyclohydrol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1641121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83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yrC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I=1641129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91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36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91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l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I=1641137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92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37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195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r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I=1641140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04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51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0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51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22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69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31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78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43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91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44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93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47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196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53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tpI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I=1641202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53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02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55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mi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"autolysin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mid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"/GI=1641204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5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rgS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rginy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1641204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59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08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63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12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66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16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68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18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68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18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69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19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69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19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72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22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74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24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76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26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281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I=1641231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01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qoxD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quino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oxidase AA3, subunit IV/GI=4687950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13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lmaB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phage LambdaLm01, antigen B/GI=4687962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15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7964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16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4687964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16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7964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26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sugar ABC transporter, sugar-binding protein/GI=4687975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26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sugar ABC transporter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4687975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27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malL2 oligo-1,6-glucosidase/GI=4687975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27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tf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sucros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hosphoryl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7975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27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4687975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27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4687975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28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eptidase, M20M25M40 family/GI=4687977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LMOf2365_030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etN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D-methionine ABC transporter, ATP-binding protein/GI=4687979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31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nitroreduc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 protein/GI=4687980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33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hi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thiamine-phosphat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yrophosphoryl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7982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34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7983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35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domain protein/GI=4687983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35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7984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44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TS system, fructose-specific, IIC component/GI=4687992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47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ytfG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4687995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48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domain protein/GI=4687996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49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4687997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4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4687997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49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ranspos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Orf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, IS3 family/GI=4687998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66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AD-superfamily hydrolase, subfamily IA, variant 1/GI=4688014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71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liP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lagellar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biosynthesis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liP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8019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73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lagellar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hook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lg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8021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82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D domain protein/GI=4688030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85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BC transporter, ATP-binding protein/GI=4688033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92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hosphoglycerat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u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 protein/GI=4688040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094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putative ABC transporter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4688042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02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utative membrane protein/GI=4688049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2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8073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25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4688073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26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8074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27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8075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34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np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olyribonucleotid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nucleotidyltransf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8082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36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eneral secretion pathway protein F/GI=4688084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36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eneral secretion pathway protein E/GI=4688084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37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nusB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N utilization substance protein B/GI=4688085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44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opuCB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lycin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betaineL-prolin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ABC transporter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4688092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4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transcriptional regulator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erR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/GI=4688097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56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inD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septum site-determining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inD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8104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59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ccD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acetyl-CoA carboxylase, carboxyl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, beta subunit/GI=4688107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61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AF domain protein/GI=4688109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62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minopeptid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8110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7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lcohol dehydrogenase, iron-dependent/GI=4688123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78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8126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79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urF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midophosphoribosyltransf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8126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83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abD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alony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CoA-acyl carrier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ransacyl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8131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88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8136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198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lys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iaminopimelat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decarboxylase/GI=4688145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LMOf2365_201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eoC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eoxyribo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-phosphate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ldol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8149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02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transcriptional regulator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ntR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/GI=4688150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03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putative ABC transporter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4688150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06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cell division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tsQ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8154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09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8156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11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DNA-binding protein/GI=4688159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17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transcriptional regulator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ntR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/GI=4688164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34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ABC transporter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4688181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51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thymidine kinase/GI=4688198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56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mor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morphine 6-dehydrogenase/GI=4688203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65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kdp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DNA-binding response regulator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Kdp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688213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79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8226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2365_279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688226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08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gp32, putative/GI=4701648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09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649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13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membrane protein, putative/GI=4701653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14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654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15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404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24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tX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utamyl-tRN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701420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26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510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31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hydrolase, family 1/GI=4701526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32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519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32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hi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hydroxyethylthiazol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kinase/GI=4701519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44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hosphate transporter family protein/GI=4701505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49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4701682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49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4701682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49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domain protein/GI=4701682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50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683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52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NADH:flavin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701685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52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NADH:flavin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701685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61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hydrolase, family 1/GI=4701694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74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lagellar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hook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Flg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, putative/GI=4701633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77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methyl-accepting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chemotaxis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, putative/GI=4701636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84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rarD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4701430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88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ABC transporter, ATP-binding protein/GI=4701672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89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673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91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4701675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94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678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099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ipoprotein, putative/GI=47015377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117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659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117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659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LMOf6854_117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sirohem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synthase subunit, putative/GI=4701660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118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duS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GI=4701660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131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op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DNA topoisomerase I/GI=4701408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162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cc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acetyl-CoA carboxylase, carboxyl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, alpha subunit/GI=4701481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16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aminopeptid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, putative/GI=4701455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170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elicase, Snf2 family/GI=47014621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192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472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192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472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214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DNA-binding protein/GI=4701579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214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DNA-binding protein/GI=4701579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255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hosphate ABC transporter, ATP-binding protein/GI=47015550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265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holin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, phage phi LC3 family/GI=4701486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265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486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27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renyltransf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UbiA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/GI=4701395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276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TS system, IIA component, putative/GI=4701450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284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614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287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hydrolase,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CocENonD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family/GI=4701599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28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ychF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GTP-binding protein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YchF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701601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f6854_294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beta-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hosphoglucomut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GI=4701425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G_0059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G_0070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G_0070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G_0154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G_0181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G_0192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G_0261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G_0310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NAmethyltransferas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0145.9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h7858_010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entapeptid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repeats domain protein/GI=4701947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h7858_041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2019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h7858_053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913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h7858_080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2005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h7858_087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D domain protein/GI=47017728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h7858_119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GI=47019636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h7858_227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4701988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Oh7858_227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hypothetical protein/GI=47019882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PG_0265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PG_0308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 xml:space="preserve">conserved 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domaincontaining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6860.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SG_0158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hosphomethylpyrimidine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 xml:space="preserve"> kinase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8543.4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SG_0182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5043.5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LMSG_0279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777FD0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77FD0">
              <w:rPr>
                <w:rFonts w:ascii="Calibri" w:eastAsia="Times New Roman" w:hAnsi="Calibri" w:cs="Calibri"/>
                <w:color w:val="000000"/>
              </w:rPr>
              <w:t>=PF05565.3</w:t>
            </w:r>
          </w:p>
        </w:tc>
      </w:tr>
      <w:tr w:rsidR="00777FD0" w:rsidRPr="00777FD0" w:rsidTr="00F51FDB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lastRenderedPageBreak/>
              <w:t>LMSG_031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777FD0" w:rsidRPr="00777FD0" w:rsidRDefault="00777FD0" w:rsidP="00777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7FD0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</w:tbl>
    <w:p w:rsidR="000C523C" w:rsidRDefault="000C523C"/>
    <w:sectPr w:rsidR="000C5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23C"/>
    <w:rsid w:val="000C523C"/>
    <w:rsid w:val="003D1C81"/>
    <w:rsid w:val="00777FD0"/>
    <w:rsid w:val="008A500C"/>
    <w:rsid w:val="00D50D20"/>
    <w:rsid w:val="00F5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52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523C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52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52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6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4166</Words>
  <Characters>23747</Characters>
  <Application>Microsoft Office Word</Application>
  <DocSecurity>0</DocSecurity>
  <Lines>197</Lines>
  <Paragraphs>55</Paragraphs>
  <ScaleCrop>false</ScaleCrop>
  <Company>FDA</Company>
  <LinksUpToDate>false</LinksUpToDate>
  <CharactersWithSpaces>27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Laksanalamai, Pongpan</cp:lastModifiedBy>
  <cp:revision>4</cp:revision>
  <dcterms:created xsi:type="dcterms:W3CDTF">2012-03-22T20:14:00Z</dcterms:created>
  <dcterms:modified xsi:type="dcterms:W3CDTF">2012-03-29T19:46:00Z</dcterms:modified>
</cp:coreProperties>
</file>